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1273D" w14:textId="62CB2121" w:rsidR="00965C0C" w:rsidRPr="004B2D1E" w:rsidRDefault="00965C0C" w:rsidP="00965C0C">
      <w:pPr>
        <w:jc w:val="center"/>
        <w:rPr>
          <w:rFonts w:ascii="Arial" w:hAnsi="Arial" w:cs="Arial"/>
          <w:b/>
          <w:bCs/>
          <w:color w:val="000000" w:themeColor="text1"/>
          <w:kern w:val="24"/>
        </w:rPr>
      </w:pPr>
      <w:r w:rsidRPr="004B2D1E">
        <w:rPr>
          <w:rFonts w:ascii="Arial" w:hAnsi="Arial" w:cs="Arial"/>
          <w:b/>
          <w:bCs/>
          <w:color w:val="000000" w:themeColor="text1"/>
          <w:kern w:val="24"/>
        </w:rPr>
        <w:t>SUPPLEMENTARY DATA</w:t>
      </w:r>
    </w:p>
    <w:p w14:paraId="72B5B02A" w14:textId="77777777" w:rsidR="00965C0C" w:rsidRPr="004B2D1E" w:rsidRDefault="00965C0C" w:rsidP="00702DA1">
      <w:pPr>
        <w:jc w:val="center"/>
        <w:rPr>
          <w:rFonts w:ascii="Arial" w:hAnsi="Arial" w:cs="Arial"/>
          <w:b/>
          <w:bCs/>
          <w:color w:val="000000" w:themeColor="text1"/>
          <w:kern w:val="24"/>
        </w:rPr>
      </w:pPr>
    </w:p>
    <w:p w14:paraId="0D67A3C3" w14:textId="62FCB8C7" w:rsidR="00702DA1" w:rsidRPr="004B2D1E" w:rsidRDefault="00965C0C" w:rsidP="00702DA1">
      <w:pPr>
        <w:jc w:val="both"/>
        <w:rPr>
          <w:rFonts w:ascii="Arial" w:hAnsi="Arial" w:cs="Arial"/>
          <w:color w:val="000000" w:themeColor="text1"/>
          <w:kern w:val="24"/>
        </w:rPr>
      </w:pPr>
      <w:r w:rsidRPr="004B2D1E">
        <w:rPr>
          <w:rFonts w:ascii="Arial" w:hAnsi="Arial" w:cs="Arial"/>
          <w:noProof/>
        </w:rPr>
        <w:drawing>
          <wp:inline distT="0" distB="0" distL="0" distR="0" wp14:anchorId="1449882E" wp14:editId="6FB04A61">
            <wp:extent cx="5760720" cy="63322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33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717E9" w14:textId="77777777" w:rsidR="00965C0C" w:rsidRPr="004B2D1E" w:rsidRDefault="00965C0C">
      <w:pPr>
        <w:rPr>
          <w:rFonts w:ascii="Arial" w:hAnsi="Arial" w:cs="Arial"/>
          <w:color w:val="000000" w:themeColor="text1"/>
          <w:kern w:val="24"/>
        </w:rPr>
      </w:pPr>
    </w:p>
    <w:p w14:paraId="2DCE7FAE" w14:textId="42F7D204" w:rsidR="00BF2451" w:rsidRPr="004B2D1E" w:rsidRDefault="00BF2451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Supplementary </w:t>
      </w:r>
      <w:r w:rsidR="00393C3E" w:rsidRPr="004B2D1E">
        <w:rPr>
          <w:rFonts w:ascii="Arial" w:hAnsi="Arial" w:cs="Arial"/>
          <w:b/>
          <w:bCs/>
          <w:color w:val="000000" w:themeColor="text1"/>
          <w:kern w:val="24"/>
        </w:rPr>
        <w:t>t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able </w:t>
      </w:r>
      <w:r w:rsidR="00965C0C" w:rsidRPr="004B2D1E">
        <w:rPr>
          <w:rFonts w:ascii="Arial" w:hAnsi="Arial" w:cs="Arial"/>
          <w:b/>
          <w:bCs/>
          <w:color w:val="000000" w:themeColor="text1"/>
          <w:kern w:val="24"/>
        </w:rPr>
        <w:t>1: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 Final 41 DEG common between the </w:t>
      </w:r>
      <w:r w:rsidR="00393C3E" w:rsidRPr="004B2D1E">
        <w:rPr>
          <w:rFonts w:ascii="Arial" w:hAnsi="Arial" w:cs="Arial"/>
          <w:b/>
          <w:bCs/>
          <w:color w:val="000000" w:themeColor="text1"/>
          <w:kern w:val="24"/>
        </w:rPr>
        <w:t>d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ay 1 and </w:t>
      </w:r>
      <w:r w:rsidR="00393C3E" w:rsidRPr="004B2D1E">
        <w:rPr>
          <w:rFonts w:ascii="Arial" w:hAnsi="Arial" w:cs="Arial"/>
          <w:b/>
          <w:bCs/>
          <w:color w:val="000000" w:themeColor="text1"/>
          <w:kern w:val="24"/>
        </w:rPr>
        <w:t>d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>ay</w:t>
      </w:r>
      <w:r w:rsidR="00393C3E" w:rsidRPr="004B2D1E">
        <w:rPr>
          <w:rFonts w:ascii="Arial" w:hAnsi="Arial" w:cs="Arial"/>
          <w:b/>
          <w:bCs/>
          <w:color w:val="000000" w:themeColor="text1"/>
          <w:kern w:val="24"/>
        </w:rPr>
        <w:t>s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 2</w:t>
      </w:r>
      <w:r w:rsidR="00393C3E" w:rsidRPr="004B2D1E">
        <w:rPr>
          <w:rFonts w:ascii="Arial" w:hAnsi="Arial" w:cs="Arial"/>
          <w:b/>
          <w:bCs/>
          <w:color w:val="000000" w:themeColor="text1"/>
          <w:kern w:val="24"/>
        </w:rPr>
        <w:t>-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>3 analysis</w:t>
      </w:r>
      <w:r w:rsidR="00965C0C"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 between survivors and non-survivors.</w:t>
      </w:r>
    </w:p>
    <w:p w14:paraId="3DD309E5" w14:textId="503FE712" w:rsidR="007E6632" w:rsidRPr="004B2D1E" w:rsidRDefault="007E6632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4B2D1E">
        <w:rPr>
          <w:rFonts w:ascii="Arial" w:hAnsi="Arial" w:cs="Arial"/>
          <w:b/>
          <w:bCs/>
          <w:color w:val="000000" w:themeColor="text1"/>
          <w:kern w:val="24"/>
        </w:rPr>
        <w:br w:type="page"/>
      </w:r>
    </w:p>
    <w:tbl>
      <w:tblPr>
        <w:tblW w:w="10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7"/>
        <w:gridCol w:w="1168"/>
        <w:gridCol w:w="1276"/>
        <w:gridCol w:w="1067"/>
        <w:gridCol w:w="1200"/>
        <w:gridCol w:w="508"/>
        <w:gridCol w:w="2145"/>
        <w:gridCol w:w="641"/>
        <w:gridCol w:w="709"/>
      </w:tblGrid>
      <w:tr w:rsidR="00B420DB" w:rsidRPr="004B2D1E" w14:paraId="05E31F0E" w14:textId="77777777" w:rsidTr="008F2BFB">
        <w:trPr>
          <w:trHeight w:val="284"/>
          <w:jc w:val="center"/>
        </w:trPr>
        <w:tc>
          <w:tcPr>
            <w:tcW w:w="165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CF9D0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lastRenderedPageBreak/>
              <w:t>Lactate</w:t>
            </w: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br/>
              <w:t>(</w:t>
            </w:r>
            <w:proofErr w:type="spellStart"/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threshold</w:t>
            </w:r>
            <w:proofErr w:type="spellEnd"/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≥2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86EB6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2744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2BF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Dea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1F7BA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Alive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4401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C55D" w14:textId="51ECD2AD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 xml:space="preserve">ICU </w:t>
            </w:r>
            <w:proofErr w:type="spellStart"/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>mortality</w:t>
            </w:r>
            <w:proofErr w:type="spellEnd"/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42F2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ensi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726AA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0,82</w:t>
            </w:r>
          </w:p>
        </w:tc>
      </w:tr>
      <w:tr w:rsidR="00B420DB" w:rsidRPr="004B2D1E" w14:paraId="47C6284E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00A6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4D2B9" w14:textId="2B954FB6" w:rsidR="00B420DB" w:rsidRPr="004B2D1E" w:rsidRDefault="00393C3E" w:rsidP="00D10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 xml:space="preserve">Day </w:t>
            </w:r>
            <w:r w:rsidR="00B420DB"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4C4C5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D90EF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DF2B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56B23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C05F1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>38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BB6E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pec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F2C5F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45</w:t>
            </w:r>
          </w:p>
        </w:tc>
      </w:tr>
      <w:tr w:rsidR="00B420DB" w:rsidRPr="004B2D1E" w14:paraId="7019BEF4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127A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9981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B2C5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FF4A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9DE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5E04B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5F68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4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0188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P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695B2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38</w:t>
            </w:r>
          </w:p>
        </w:tc>
      </w:tr>
      <w:tr w:rsidR="00B420DB" w:rsidRPr="004B2D1E" w14:paraId="62E80A56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890F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C60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3875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B266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E15A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FB8F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1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69D3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AB6E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N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16477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86</w:t>
            </w:r>
          </w:p>
        </w:tc>
      </w:tr>
      <w:tr w:rsidR="00B420DB" w:rsidRPr="004B2D1E" w14:paraId="38440080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16EAA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F5F67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BEC6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68ED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De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3260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Alive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6463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302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7B05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ens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F55ED6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0,44</w:t>
            </w:r>
          </w:p>
        </w:tc>
      </w:tr>
      <w:tr w:rsidR="00B420DB" w:rsidRPr="004B2D1E" w14:paraId="0F979993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3F04A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60CCB" w14:textId="38AB88BF" w:rsidR="00B420DB" w:rsidRPr="004B2D1E" w:rsidRDefault="00393C3E" w:rsidP="00D10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Days 2-</w:t>
            </w:r>
            <w:r w:rsidR="00B420DB"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158D48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9CC37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C1147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FAC95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CA2A0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>38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AD71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pec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58F4F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74</w:t>
            </w:r>
          </w:p>
        </w:tc>
      </w:tr>
      <w:tr w:rsidR="00B420DB" w:rsidRPr="004B2D1E" w14:paraId="0F68DEC7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B6801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D2C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F9254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745D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D11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B612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A728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22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8279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P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626BC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38</w:t>
            </w:r>
          </w:p>
        </w:tc>
      </w:tr>
      <w:tr w:rsidR="00B420DB" w:rsidRPr="004B2D1E" w14:paraId="6BAE141C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4206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AFD3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23513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0AD1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E9DD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9988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0AC81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B03E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N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4437D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78</w:t>
            </w:r>
          </w:p>
        </w:tc>
      </w:tr>
      <w:tr w:rsidR="00B420DB" w:rsidRPr="004B2D1E" w14:paraId="4D5131F0" w14:textId="77777777" w:rsidTr="008F2BFB">
        <w:trPr>
          <w:trHeight w:val="284"/>
          <w:jc w:val="center"/>
        </w:trPr>
        <w:tc>
          <w:tcPr>
            <w:tcW w:w="1657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66033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DK1/CX3CR1</w:t>
            </w: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br/>
              <w:t>(</w:t>
            </w:r>
            <w:proofErr w:type="spellStart"/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threshold</w:t>
            </w:r>
            <w:proofErr w:type="spellEnd"/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≥0,47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38E6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4CE7B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2397F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Dea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9DCC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Alive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5ABA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34D38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600EF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ensi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EB562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0,54</w:t>
            </w:r>
          </w:p>
        </w:tc>
      </w:tr>
      <w:tr w:rsidR="00B420DB" w:rsidRPr="004B2D1E" w14:paraId="22867589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AD03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B2A59" w14:textId="32F6767C" w:rsidR="00B420DB" w:rsidRPr="004B2D1E" w:rsidRDefault="00393C3E" w:rsidP="00D10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Day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48581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2725E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A451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914AA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A961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>57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1CD8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pec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84330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83</w:t>
            </w:r>
          </w:p>
        </w:tc>
      </w:tr>
      <w:tr w:rsidR="00B420DB" w:rsidRPr="004B2D1E" w14:paraId="7905C36C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7CE3B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6F86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231A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517F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3FB2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7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438DF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BF7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9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C2D32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P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E9F66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57</w:t>
            </w:r>
          </w:p>
        </w:tc>
      </w:tr>
      <w:tr w:rsidR="00B420DB" w:rsidRPr="004B2D1E" w14:paraId="76FE6C9B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70F5A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D91F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439F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D791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AC75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9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4380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1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58BE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97529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N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1078FE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81</w:t>
            </w:r>
          </w:p>
        </w:tc>
      </w:tr>
      <w:tr w:rsidR="00B420DB" w:rsidRPr="004B2D1E" w14:paraId="628F2CB6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6954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681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63D7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2A5D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Dea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03E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Alive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B81E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32C2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30D6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ens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98565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0,44</w:t>
            </w:r>
          </w:p>
        </w:tc>
      </w:tr>
      <w:tr w:rsidR="00393C3E" w:rsidRPr="004B2D1E" w14:paraId="7EE7E6ED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24B9" w14:textId="77777777" w:rsidR="00393C3E" w:rsidRPr="004B2D1E" w:rsidRDefault="00393C3E" w:rsidP="00393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4A88B" w14:textId="07E26280" w:rsidR="00393C3E" w:rsidRPr="004B2D1E" w:rsidRDefault="00393C3E" w:rsidP="00393C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Days 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2C672" w14:textId="77777777" w:rsidR="00393C3E" w:rsidRPr="004B2D1E" w:rsidRDefault="00393C3E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3D71D" w14:textId="77777777" w:rsidR="00393C3E" w:rsidRPr="004B2D1E" w:rsidRDefault="00393C3E" w:rsidP="00393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022E4" w14:textId="77777777" w:rsidR="00393C3E" w:rsidRPr="004B2D1E" w:rsidRDefault="00393C3E" w:rsidP="00393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lang w:val="fr-FR" w:eastAsia="fr-F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F756E0" w14:textId="77777777" w:rsidR="00393C3E" w:rsidRPr="004B2D1E" w:rsidRDefault="00393C3E" w:rsidP="00393C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CA53E" w14:textId="77777777" w:rsidR="00393C3E" w:rsidRPr="004B2D1E" w:rsidRDefault="00393C3E" w:rsidP="00393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b/>
                <w:bCs/>
                <w:color w:val="C00000"/>
                <w:lang w:val="fr-FR" w:eastAsia="fr-FR"/>
              </w:rPr>
              <w:t>65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C1B83" w14:textId="77777777" w:rsidR="00393C3E" w:rsidRPr="004B2D1E" w:rsidRDefault="00393C3E" w:rsidP="00393C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Spec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817DA" w14:textId="77777777" w:rsidR="00393C3E" w:rsidRPr="004B2D1E" w:rsidRDefault="00393C3E" w:rsidP="00393C3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91</w:t>
            </w:r>
          </w:p>
        </w:tc>
      </w:tr>
      <w:tr w:rsidR="00B420DB" w:rsidRPr="004B2D1E" w14:paraId="3EEC81B0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2FF0C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2709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362C" w14:textId="77777777" w:rsidR="00B420DB" w:rsidRPr="004B2D1E" w:rsidRDefault="00B420DB" w:rsidP="008F2BFB">
            <w:pPr>
              <w:spacing w:after="0" w:line="240" w:lineRule="auto"/>
              <w:ind w:right="-271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0EC7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A523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F612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6FFE2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18%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57CC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PP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BE6A7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65</w:t>
            </w:r>
          </w:p>
        </w:tc>
      </w:tr>
      <w:tr w:rsidR="00B420DB" w:rsidRPr="004B2D1E" w14:paraId="7AE6D234" w14:textId="77777777" w:rsidTr="008F2BFB">
        <w:trPr>
          <w:trHeight w:val="284"/>
          <w:jc w:val="center"/>
        </w:trPr>
        <w:tc>
          <w:tcPr>
            <w:tcW w:w="1657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821DE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80ED4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D91F0" w14:textId="77777777" w:rsidR="00B420DB" w:rsidRPr="004B2D1E" w:rsidRDefault="00B420DB" w:rsidP="008F2BFB">
            <w:pPr>
              <w:spacing w:after="0" w:line="240" w:lineRule="auto"/>
              <w:ind w:right="-271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48380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57AC6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lang w:val="fr-FR" w:eastAsia="fr-FR"/>
              </w:rPr>
              <w:t>6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3DD63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9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1088B" w14:textId="77777777" w:rsidR="00B420DB" w:rsidRPr="004B2D1E" w:rsidRDefault="00B420DB" w:rsidP="00D10A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C00000"/>
                <w:lang w:val="fr-FR"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16D59" w14:textId="77777777" w:rsidR="00B420DB" w:rsidRPr="004B2D1E" w:rsidRDefault="00B420DB" w:rsidP="00D10A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N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CD9A8" w14:textId="77777777" w:rsidR="00B420DB" w:rsidRPr="004B2D1E" w:rsidRDefault="00B420DB" w:rsidP="00D10A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4B2D1E">
              <w:rPr>
                <w:rFonts w:ascii="Arial" w:eastAsia="Times New Roman" w:hAnsi="Arial" w:cs="Arial"/>
                <w:color w:val="000000"/>
                <w:lang w:val="fr-FR" w:eastAsia="fr-FR"/>
              </w:rPr>
              <w:t>0,82</w:t>
            </w:r>
          </w:p>
        </w:tc>
      </w:tr>
    </w:tbl>
    <w:p w14:paraId="041AFC5F" w14:textId="77777777" w:rsidR="00B420DB" w:rsidRPr="004B2D1E" w:rsidRDefault="00B420DB" w:rsidP="00B420DB">
      <w:pPr>
        <w:rPr>
          <w:rFonts w:ascii="Arial" w:hAnsi="Arial" w:cs="Arial"/>
        </w:rPr>
      </w:pPr>
    </w:p>
    <w:p w14:paraId="50249795" w14:textId="1107553C" w:rsidR="002405D3" w:rsidRPr="004B2D1E" w:rsidRDefault="00B420DB" w:rsidP="002405D3">
      <w:pPr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Supplementary 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t>t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able </w:t>
      </w:r>
      <w:r w:rsidR="00957273" w:rsidRPr="004B2D1E">
        <w:rPr>
          <w:rFonts w:ascii="Arial" w:hAnsi="Arial" w:cs="Arial"/>
          <w:b/>
          <w:bCs/>
          <w:color w:val="000000" w:themeColor="text1"/>
          <w:kern w:val="24"/>
        </w:rPr>
        <w:t>2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. The contingency tables and predictive performance achieved for </w:t>
      </w:r>
      <w:r w:rsidR="00B9288A" w:rsidRPr="004B2D1E">
        <w:rPr>
          <w:rFonts w:ascii="Arial" w:hAnsi="Arial" w:cs="Arial"/>
          <w:b/>
          <w:bCs/>
          <w:color w:val="000000" w:themeColor="text1"/>
          <w:kern w:val="24"/>
        </w:rPr>
        <w:t>l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actate and 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the </w:t>
      </w:r>
      <w:r w:rsidRPr="004B2D1E">
        <w:rPr>
          <w:rFonts w:ascii="Arial" w:hAnsi="Arial" w:cs="Arial"/>
          <w:b/>
          <w:bCs/>
          <w:i/>
          <w:iCs/>
          <w:color w:val="000000" w:themeColor="text1"/>
          <w:kern w:val="24"/>
        </w:rPr>
        <w:t>CDK1/CX3CR1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 ratio 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t>when assessed at d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 xml:space="preserve">ay 1 and 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t>d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>ay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t>s 2-</w:t>
      </w:r>
      <w:r w:rsidRPr="004B2D1E">
        <w:rPr>
          <w:rFonts w:ascii="Arial" w:hAnsi="Arial" w:cs="Arial"/>
          <w:b/>
          <w:bCs/>
          <w:color w:val="000000" w:themeColor="text1"/>
          <w:kern w:val="24"/>
        </w:rPr>
        <w:t>3.</w:t>
      </w:r>
      <w:r w:rsidR="002405D3" w:rsidRPr="004B2D1E">
        <w:rPr>
          <w:rFonts w:ascii="Arial" w:hAnsi="Arial" w:cs="Arial"/>
          <w:b/>
          <w:bCs/>
          <w:color w:val="000000" w:themeColor="text1"/>
          <w:kern w:val="24"/>
        </w:rPr>
        <w:br w:type="page"/>
      </w:r>
    </w:p>
    <w:p w14:paraId="4B92A76C" w14:textId="77777777" w:rsidR="002405D3" w:rsidRPr="004B2D1E" w:rsidRDefault="002405D3" w:rsidP="002405D3">
      <w:pPr>
        <w:rPr>
          <w:rFonts w:ascii="Arial" w:hAnsi="Arial" w:cs="Arial"/>
        </w:rPr>
      </w:pPr>
    </w:p>
    <w:p w14:paraId="542DCAA0" w14:textId="77777777" w:rsidR="002405D3" w:rsidRPr="004B2D1E" w:rsidRDefault="002405D3" w:rsidP="002405D3">
      <w:pPr>
        <w:rPr>
          <w:rFonts w:ascii="Arial" w:hAnsi="Arial" w:cs="Arial"/>
        </w:rPr>
      </w:pPr>
      <w:r w:rsidRPr="004B2D1E">
        <w:rPr>
          <w:rFonts w:ascii="Arial" w:hAnsi="Arial" w:cs="Arial"/>
          <w:noProof/>
        </w:rPr>
        <w:drawing>
          <wp:inline distT="0" distB="0" distL="0" distR="0" wp14:anchorId="6023E527" wp14:editId="5C1AF104">
            <wp:extent cx="6322100" cy="2914141"/>
            <wp:effectExtent l="0" t="0" r="2540" b="635"/>
            <wp:docPr id="31" name="Image 30">
              <a:extLst xmlns:a="http://schemas.openxmlformats.org/drawingml/2006/main">
                <a:ext uri="{FF2B5EF4-FFF2-40B4-BE49-F238E27FC236}">
                  <a16:creationId xmlns:a16="http://schemas.microsoft.com/office/drawing/2014/main" id="{9E4F07D7-B2F5-391B-CE51-3A0EC8F04E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0">
                      <a:extLst>
                        <a:ext uri="{FF2B5EF4-FFF2-40B4-BE49-F238E27FC236}">
                          <a16:creationId xmlns:a16="http://schemas.microsoft.com/office/drawing/2014/main" id="{9E4F07D7-B2F5-391B-CE51-3A0EC8F04E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22100" cy="2914141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BC347A5" w14:textId="77777777" w:rsidR="002405D3" w:rsidRPr="004B2D1E" w:rsidRDefault="002405D3" w:rsidP="002405D3">
      <w:pPr>
        <w:jc w:val="both"/>
        <w:rPr>
          <w:rFonts w:ascii="Arial" w:hAnsi="Arial" w:cs="Arial"/>
          <w:b/>
          <w:bCs/>
        </w:rPr>
      </w:pPr>
      <w:r w:rsidRPr="004B2D1E">
        <w:rPr>
          <w:rFonts w:ascii="Arial" w:hAnsi="Arial" w:cs="Arial"/>
          <w:b/>
          <w:bCs/>
        </w:rPr>
        <w:t xml:space="preserve">Supplementary figure 1. </w:t>
      </w:r>
      <w:bookmarkStart w:id="0" w:name="_Hlk168402246"/>
      <w:r w:rsidRPr="004B2D1E">
        <w:rPr>
          <w:rFonts w:ascii="Arial" w:hAnsi="Arial" w:cs="Arial"/>
          <w:b/>
          <w:bCs/>
        </w:rPr>
        <w:t xml:space="preserve">Performance of the </w:t>
      </w:r>
      <w:r w:rsidRPr="004B2D1E">
        <w:rPr>
          <w:rFonts w:ascii="Arial" w:hAnsi="Arial" w:cs="Arial"/>
          <w:b/>
          <w:bCs/>
          <w:i/>
          <w:iCs/>
        </w:rPr>
        <w:t>CDK1</w:t>
      </w:r>
      <w:r w:rsidRPr="004B2D1E">
        <w:rPr>
          <w:rFonts w:ascii="Arial" w:hAnsi="Arial" w:cs="Arial"/>
          <w:b/>
          <w:bCs/>
        </w:rPr>
        <w:t xml:space="preserve"> gene expression level, </w:t>
      </w:r>
      <w:r w:rsidRPr="004B2D1E">
        <w:rPr>
          <w:rFonts w:ascii="Arial" w:hAnsi="Arial" w:cs="Arial"/>
          <w:b/>
          <w:bCs/>
          <w:i/>
          <w:iCs/>
        </w:rPr>
        <w:t>IL1B</w:t>
      </w:r>
      <w:r w:rsidRPr="004B2D1E">
        <w:rPr>
          <w:rFonts w:ascii="Arial" w:hAnsi="Arial" w:cs="Arial"/>
          <w:b/>
          <w:bCs/>
        </w:rPr>
        <w:t xml:space="preserve"> gene expression level, and </w:t>
      </w:r>
      <w:r w:rsidRPr="004B2D1E">
        <w:rPr>
          <w:rFonts w:ascii="Arial" w:hAnsi="Arial" w:cs="Arial"/>
          <w:b/>
          <w:bCs/>
          <w:i/>
          <w:iCs/>
        </w:rPr>
        <w:t xml:space="preserve">CDK1/IL1B </w:t>
      </w:r>
      <w:r w:rsidRPr="004B2D1E">
        <w:rPr>
          <w:rFonts w:ascii="Arial" w:hAnsi="Arial" w:cs="Arial"/>
          <w:b/>
          <w:bCs/>
        </w:rPr>
        <w:t xml:space="preserve">ratio to predict all-cause ICU mortality when assessed on (A) day 1 and (B) days 2-3 following ICU admission in septic patients (discovery cohort, n=100). </w:t>
      </w:r>
      <w:bookmarkEnd w:id="0"/>
    </w:p>
    <w:p w14:paraId="0DA077E3" w14:textId="77777777" w:rsidR="002405D3" w:rsidRPr="004B2D1E" w:rsidRDefault="002405D3" w:rsidP="002405D3">
      <w:pPr>
        <w:rPr>
          <w:rFonts w:ascii="Arial" w:hAnsi="Arial" w:cs="Arial"/>
        </w:rPr>
      </w:pPr>
      <w:bookmarkStart w:id="1" w:name="OLE_LINK1"/>
      <w:r w:rsidRPr="004B2D1E">
        <w:rPr>
          <w:rFonts w:ascii="Arial" w:hAnsi="Arial" w:cs="Arial"/>
        </w:rPr>
        <w:t xml:space="preserve">Performance is given with area under the ROC curve (AUROC) and 95 % confidence interval. </w:t>
      </w:r>
    </w:p>
    <w:bookmarkEnd w:id="1"/>
    <w:p w14:paraId="42A83F56" w14:textId="109D1D38" w:rsidR="002405D3" w:rsidRPr="004B2D1E" w:rsidRDefault="002405D3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4B2D1E">
        <w:rPr>
          <w:rFonts w:ascii="Arial" w:hAnsi="Arial" w:cs="Arial"/>
          <w:b/>
          <w:bCs/>
          <w:color w:val="000000" w:themeColor="text1"/>
          <w:kern w:val="24"/>
        </w:rPr>
        <w:br w:type="page"/>
      </w:r>
    </w:p>
    <w:p w14:paraId="68109C58" w14:textId="19EDBC74" w:rsidR="00B11496" w:rsidRPr="004B2D1E" w:rsidRDefault="00267B3F" w:rsidP="00267B3F">
      <w:pPr>
        <w:jc w:val="center"/>
        <w:rPr>
          <w:rFonts w:ascii="Arial" w:hAnsi="Arial" w:cs="Arial"/>
          <w:b/>
          <w:bCs/>
        </w:rPr>
      </w:pPr>
      <w:r w:rsidRPr="004B2D1E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8A2014A" wp14:editId="229489BC">
            <wp:extent cx="5106035" cy="1788127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40327" cy="1800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222AB" w14:textId="77777777" w:rsidR="00267B3F" w:rsidRPr="004B2D1E" w:rsidRDefault="00267B3F" w:rsidP="00267B3F">
      <w:pPr>
        <w:rPr>
          <w:rFonts w:ascii="Arial" w:hAnsi="Arial" w:cs="Arial"/>
        </w:rPr>
      </w:pPr>
    </w:p>
    <w:p w14:paraId="10C1223D" w14:textId="6B04094D" w:rsidR="00B11496" w:rsidRPr="004B2D1E" w:rsidRDefault="00B11496" w:rsidP="00B11496">
      <w:pPr>
        <w:jc w:val="both"/>
        <w:rPr>
          <w:rFonts w:ascii="Arial" w:hAnsi="Arial" w:cs="Arial"/>
          <w:b/>
          <w:bCs/>
        </w:rPr>
      </w:pPr>
      <w:r w:rsidRPr="004B2D1E">
        <w:rPr>
          <w:rFonts w:ascii="Arial" w:hAnsi="Arial" w:cs="Arial"/>
          <w:b/>
          <w:bCs/>
        </w:rPr>
        <w:t xml:space="preserve">Supplementary </w:t>
      </w:r>
      <w:r w:rsidR="002405D3" w:rsidRPr="004B2D1E">
        <w:rPr>
          <w:rFonts w:ascii="Arial" w:hAnsi="Arial" w:cs="Arial"/>
          <w:b/>
          <w:bCs/>
        </w:rPr>
        <w:t>f</w:t>
      </w:r>
      <w:r w:rsidRPr="004B2D1E">
        <w:rPr>
          <w:rFonts w:ascii="Arial" w:hAnsi="Arial" w:cs="Arial"/>
          <w:b/>
          <w:bCs/>
        </w:rPr>
        <w:t>igure 2</w:t>
      </w:r>
      <w:r w:rsidR="00872F5E" w:rsidRPr="004B2D1E">
        <w:rPr>
          <w:rFonts w:ascii="Arial" w:hAnsi="Arial" w:cs="Arial"/>
          <w:b/>
          <w:bCs/>
        </w:rPr>
        <w:t xml:space="preserve">: </w:t>
      </w:r>
      <w:r w:rsidR="00E71EB6" w:rsidRPr="004B2D1E">
        <w:rPr>
          <w:rFonts w:ascii="Arial" w:hAnsi="Arial" w:cs="Arial"/>
          <w:b/>
          <w:bCs/>
        </w:rPr>
        <w:t xml:space="preserve">Decision algorithm combining lactate and </w:t>
      </w:r>
      <w:r w:rsidR="00E71EB6" w:rsidRPr="004B2D1E">
        <w:rPr>
          <w:rFonts w:ascii="Arial" w:hAnsi="Arial" w:cs="Arial"/>
          <w:b/>
          <w:bCs/>
          <w:i/>
          <w:iCs/>
        </w:rPr>
        <w:t>CDK1/CX3CR1</w:t>
      </w:r>
      <w:r w:rsidR="00E71EB6" w:rsidRPr="004B2D1E">
        <w:rPr>
          <w:rFonts w:ascii="Arial" w:hAnsi="Arial" w:cs="Arial"/>
          <w:b/>
          <w:bCs/>
        </w:rPr>
        <w:t xml:space="preserve"> ratio for risk assessment of ICU mortality at day 3</w:t>
      </w:r>
      <w:r w:rsidR="00267B3F" w:rsidRPr="004B2D1E">
        <w:rPr>
          <w:rFonts w:ascii="Arial" w:hAnsi="Arial" w:cs="Arial"/>
          <w:b/>
          <w:bCs/>
        </w:rPr>
        <w:t xml:space="preserve">. </w:t>
      </w:r>
    </w:p>
    <w:p w14:paraId="56A2DB68" w14:textId="77777777" w:rsidR="00B11496" w:rsidRPr="004B2D1E" w:rsidRDefault="00B11496" w:rsidP="00B11496">
      <w:pPr>
        <w:rPr>
          <w:rFonts w:ascii="Arial" w:hAnsi="Arial" w:cs="Arial"/>
          <w:b/>
          <w:bCs/>
        </w:rPr>
      </w:pPr>
    </w:p>
    <w:sectPr w:rsidR="00B11496" w:rsidRPr="004B2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A1"/>
    <w:rsid w:val="0009342D"/>
    <w:rsid w:val="002405D3"/>
    <w:rsid w:val="00257183"/>
    <w:rsid w:val="00267B3F"/>
    <w:rsid w:val="002C0C50"/>
    <w:rsid w:val="00376828"/>
    <w:rsid w:val="00393C3E"/>
    <w:rsid w:val="003E3719"/>
    <w:rsid w:val="004B2D1E"/>
    <w:rsid w:val="00702DA1"/>
    <w:rsid w:val="00742CC9"/>
    <w:rsid w:val="007E6632"/>
    <w:rsid w:val="00872F5E"/>
    <w:rsid w:val="008F2BFB"/>
    <w:rsid w:val="00957273"/>
    <w:rsid w:val="00965C0C"/>
    <w:rsid w:val="00B11496"/>
    <w:rsid w:val="00B420DB"/>
    <w:rsid w:val="00B9288A"/>
    <w:rsid w:val="00BC4652"/>
    <w:rsid w:val="00BF2451"/>
    <w:rsid w:val="00CA4616"/>
    <w:rsid w:val="00E7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6F37"/>
  <w15:chartTrackingRefBased/>
  <w15:docId w15:val="{1BA55500-47A0-4896-98DE-6591DEE1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A1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451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TJOS Jean-François</dc:creator>
  <cp:keywords/>
  <dc:description/>
  <cp:lastModifiedBy>KREITMANN Louis</cp:lastModifiedBy>
  <cp:revision>3</cp:revision>
  <dcterms:created xsi:type="dcterms:W3CDTF">2024-06-05T08:48:00Z</dcterms:created>
  <dcterms:modified xsi:type="dcterms:W3CDTF">2024-06-05T09:03:00Z</dcterms:modified>
</cp:coreProperties>
</file>